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44321" w14:textId="7E63693C" w:rsidR="00B94E01" w:rsidRPr="00DC4B5C" w:rsidRDefault="0042668A" w:rsidP="005016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d</w:t>
      </w:r>
      <w:r w:rsidR="00B94E01" w:rsidRPr="00DC4B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ysregulated </w:t>
      </w:r>
      <w:r w:rsidR="00BD41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nate </w:t>
      </w:r>
      <w:r w:rsidR="00B94E01" w:rsidRPr="00DC4B5C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e response in severe COVID-19 pneumonia that could drive poorer outcome.</w:t>
      </w:r>
    </w:p>
    <w:p w14:paraId="75A62FE9" w14:textId="4D1502C5" w:rsidR="00B94E01" w:rsidRDefault="004F58D6" w:rsidP="005016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4B5C">
        <w:rPr>
          <w:rFonts w:ascii="Times New Roman" w:hAnsi="Times New Roman" w:cs="Times New Roman"/>
          <w:sz w:val="24"/>
          <w:szCs w:val="24"/>
          <w:lang w:val="en-US"/>
        </w:rPr>
        <w:t>Mathieu Blot, MD, PhD, Jean-Baptiste Bour, Pharm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Jean Pierre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Quenot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MD, PhD, Abderrahmane Bourredjem, MSc, Maxime Nguyen, MD, Julien Guy, MD, Serge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Monier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Marjolaine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 Georges, MD, Ph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udrey Large, MD,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ugust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arge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Alexand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ilhe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 M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zan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ur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Martin</w:t>
      </w:r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, MD, Jeremy Barben, MD,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Belaid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 xml:space="preserve"> Bouhemad, MD, PhD, Pierre-Emmanuel Charles, MD, PhD, Pascal </w:t>
      </w:r>
      <w:proofErr w:type="spellStart"/>
      <w:r w:rsidRPr="00DC4B5C">
        <w:rPr>
          <w:rFonts w:ascii="Times New Roman" w:hAnsi="Times New Roman" w:cs="Times New Roman"/>
          <w:sz w:val="24"/>
          <w:szCs w:val="24"/>
          <w:lang w:val="en-US"/>
        </w:rPr>
        <w:t>Chavanet</w:t>
      </w:r>
      <w:proofErr w:type="spellEnd"/>
      <w:r w:rsidRPr="00DC4B5C">
        <w:rPr>
          <w:rFonts w:ascii="Times New Roman" w:hAnsi="Times New Roman" w:cs="Times New Roman"/>
          <w:sz w:val="24"/>
          <w:szCs w:val="24"/>
          <w:lang w:val="en-US"/>
        </w:rPr>
        <w:t>, MD, PhD, Christine Binquet, MD, PhD, Lionel Piroth, MD, PhD,</w:t>
      </w:r>
      <w:r w:rsidR="00956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B94E01" w:rsidRPr="00DC4B5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B94E01">
        <w:rPr>
          <w:rFonts w:ascii="Times New Roman" w:hAnsi="Times New Roman" w:cs="Times New Roman"/>
          <w:sz w:val="24"/>
          <w:szCs w:val="24"/>
          <w:lang w:val="en-US"/>
        </w:rPr>
        <w:t xml:space="preserve">YMPHONIE </w:t>
      </w:r>
      <w:r w:rsidR="00B94E01" w:rsidRPr="00DC4B5C">
        <w:rPr>
          <w:rFonts w:ascii="Times New Roman" w:hAnsi="Times New Roman" w:cs="Times New Roman"/>
          <w:sz w:val="24"/>
          <w:szCs w:val="24"/>
          <w:lang w:val="en-US"/>
        </w:rPr>
        <w:t>study group</w:t>
      </w:r>
      <w:r w:rsidR="009561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5B3185" w14:textId="0E87A113" w:rsidR="00B94E01" w:rsidRDefault="00B94E01" w:rsidP="0050162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</w:p>
    <w:p w14:paraId="0388E4AD" w14:textId="32860FBD" w:rsidR="00B94E01" w:rsidRPr="00B94E01" w:rsidRDefault="00BA79DB" w:rsidP="0050162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821F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92802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</w:p>
    <w:p w14:paraId="2071A0AE" w14:textId="4F196B00" w:rsidR="00DC4691" w:rsidRDefault="00DC4691" w:rsidP="00DC469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90ED58" w14:textId="77777777" w:rsidR="00DC4691" w:rsidRDefault="00DC46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3E7D8E9" w14:textId="05669C90" w:rsidR="005A4217" w:rsidRPr="005A4217" w:rsidRDefault="00BA79DB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="00A167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Microbiological etiologies of severe pneumonia from 63 patien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8"/>
        <w:gridCol w:w="834"/>
        <w:gridCol w:w="508"/>
        <w:gridCol w:w="1188"/>
        <w:gridCol w:w="507"/>
        <w:gridCol w:w="834"/>
        <w:gridCol w:w="541"/>
      </w:tblGrid>
      <w:tr w:rsidR="005A4217" w:rsidRPr="005A4217" w14:paraId="2FDC671C" w14:textId="77777777" w:rsidTr="002879AB">
        <w:trPr>
          <w:trHeight w:val="288"/>
        </w:trPr>
        <w:tc>
          <w:tcPr>
            <w:tcW w:w="256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B58E9" w14:textId="77777777" w:rsidR="005A4217" w:rsidRPr="0085500C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fr-FR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EA3C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n Covid-19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D1D6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vid-19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D9650" w14:textId="3B1AD729" w:rsidR="005A4217" w:rsidRPr="005A4217" w:rsidRDefault="002879AB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Total </w:t>
            </w:r>
            <w:r w:rsidR="005A4217"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63</w:t>
            </w:r>
          </w:p>
        </w:tc>
      </w:tr>
      <w:tr w:rsidR="005A4217" w:rsidRPr="005A4217" w14:paraId="0FC3B521" w14:textId="77777777" w:rsidTr="002879AB">
        <w:trPr>
          <w:trHeight w:val="288"/>
        </w:trPr>
        <w:tc>
          <w:tcPr>
            <w:tcW w:w="256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C742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144A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36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47D6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=27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AFEF4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4217" w:rsidRPr="005A4217" w14:paraId="2888DFFC" w14:textId="77777777" w:rsidTr="002879AB">
        <w:trPr>
          <w:trHeight w:val="300"/>
        </w:trPr>
        <w:tc>
          <w:tcPr>
            <w:tcW w:w="256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86856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9791AB" w14:textId="04C185D8" w:rsidR="005A4217" w:rsidRPr="005A4217" w:rsidRDefault="007F51A8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BC3294" w14:textId="77777777" w:rsidR="005A4217" w:rsidRPr="005A4217" w:rsidRDefault="005A4217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ED0925" w14:textId="74AA9BFE" w:rsidR="005A4217" w:rsidRPr="005A4217" w:rsidRDefault="007F51A8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849ED1" w14:textId="77777777" w:rsidR="005A4217" w:rsidRPr="005A4217" w:rsidRDefault="005A4217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CD919E" w14:textId="45A7EEE5" w:rsidR="005A4217" w:rsidRPr="005A4217" w:rsidRDefault="007F51A8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81E23" w14:textId="77777777" w:rsidR="005A4217" w:rsidRPr="005A4217" w:rsidRDefault="005A4217" w:rsidP="007F5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5A4217" w:rsidRPr="005A4217" w14:paraId="604A6E37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59406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crobiological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neumonia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tiology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7CF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351A5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0414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44A4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B0518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486D" w14:textId="77777777" w:rsidR="005A4217" w:rsidRPr="005A4217" w:rsidRDefault="005A4217" w:rsidP="005A42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A4217" w:rsidRPr="005A4217" w14:paraId="1AD60446" w14:textId="77777777" w:rsidTr="002615CB">
        <w:trPr>
          <w:trHeight w:val="63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30E0C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Pure Bacteria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EA29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FAE6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815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49B3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C1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2424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%</w:t>
            </w:r>
          </w:p>
        </w:tc>
      </w:tr>
      <w:tr w:rsidR="005A4217" w:rsidRPr="005A4217" w14:paraId="7506D186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EC0C8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Legionella pneumophil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79D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D2E5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83FA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E1D3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4B9F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84B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</w:tr>
      <w:tr w:rsidR="005A4217" w:rsidRPr="005A4217" w14:paraId="08FAF5E3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E87C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reptococcus pyogen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3989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2A86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2A04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B941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E11F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3630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</w:tr>
      <w:tr w:rsidR="005A4217" w:rsidRPr="005A4217" w14:paraId="325636F3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BFFC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Klebsiella pneumonia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FB1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890D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8935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57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DB95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764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22837F8E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CCFD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Mycoplasma pneumonia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2CF0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974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0BD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FBD2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9F2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1D19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1AF88D6A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1264E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reptococcus pneumonia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74F4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8776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9C84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B43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B39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898B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2ABFC377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CDA2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Pseudomonas aeruginos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EAD8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4AAB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582E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A89C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4EFF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77C1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6A7C9741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688D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Staphylococcus aure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9A52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2221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27A1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18A0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8528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3032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1EDFB4CC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7945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Pure Viral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320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CB2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59A5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DF9F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BE2E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BC3B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%</w:t>
            </w:r>
          </w:p>
        </w:tc>
      </w:tr>
      <w:tr w:rsidR="005A4217" w:rsidRPr="005A4217" w14:paraId="4F042D06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7B8E0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ARS-CoV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C16C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2D35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2A4E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CBB6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F6DC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3976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%</w:t>
            </w:r>
          </w:p>
        </w:tc>
      </w:tr>
      <w:tr w:rsidR="005A4217" w:rsidRPr="005A4217" w14:paraId="6A70CE2A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01A84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fluenza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623E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C28C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4A47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765F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EA52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33B9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%</w:t>
            </w:r>
          </w:p>
        </w:tc>
      </w:tr>
      <w:tr w:rsidR="005A4217" w:rsidRPr="005A4217" w14:paraId="2C9D1A42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20CB5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hinovir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415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E5CD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B4AB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F10D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5322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2421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0993D12A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52388" w14:textId="1D629875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962108" w:rsidRPr="00962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piratory</w:t>
            </w:r>
            <w:proofErr w:type="spellEnd"/>
            <w:r w:rsidR="00962108" w:rsidRPr="00962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yncytial vir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0CBC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78EE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2116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376D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1D8D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86A5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682EFB4C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BF807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hinovirus + seasonal coronaviru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6C7C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A458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B178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25FB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E1EB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CF27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6D7F09B2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B8FA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Mix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34CA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102C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4712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5850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A57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5D81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</w:tc>
      </w:tr>
      <w:tr w:rsidR="005A4217" w:rsidRPr="005A4217" w14:paraId="782FD93A" w14:textId="77777777" w:rsidTr="002879AB">
        <w:trPr>
          <w:trHeight w:val="552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3E5BA" w14:textId="68674119" w:rsidR="005A4217" w:rsidRPr="005A4217" w:rsidRDefault="005A4217" w:rsidP="002615CB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Haemophilus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influenzae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</w:t>
            </w:r>
            <w:r w:rsidR="00261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ab/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apneumoviru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0F85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37C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C0DF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11D5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0680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4B0C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72CCDE65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D72B7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aphylococcus aureus</w:t>
            </w: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influenza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6BF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A721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899D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224F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023F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0A2A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42B375EE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CC0F4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reptococcus pneumoniae</w:t>
            </w: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influenza 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318A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612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C447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97B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9574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6E17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3CE325E1" w14:textId="77777777" w:rsidTr="002879AB">
        <w:trPr>
          <w:trHeight w:val="288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0090B" w14:textId="77777777" w:rsidR="005A4217" w:rsidRPr="005A4217" w:rsidRDefault="005A4217" w:rsidP="005A4217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5A4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coccus faecium</w:t>
            </w: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SARS-CoV-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7E62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63DD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0283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4AE0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47A9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0A47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</w:tc>
      </w:tr>
      <w:tr w:rsidR="005A4217" w:rsidRPr="005A4217" w14:paraId="39422824" w14:textId="77777777" w:rsidTr="002879AB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30F3BD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on-</w:t>
            </w:r>
            <w:proofErr w:type="spellStart"/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cumented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03930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2CF0B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1BE06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7D425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66B26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D83A5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%</w:t>
            </w:r>
          </w:p>
        </w:tc>
      </w:tr>
    </w:tbl>
    <w:p w14:paraId="3A0ACA71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0510F7" w14:textId="10588368" w:rsidR="005A4217" w:rsidRPr="005A4217" w:rsidRDefault="005A4217" w:rsidP="005A48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COVID-19: coronavirus disease 2019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XCL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: C-X-C motif chemokine ligand; CXCR3: CXC chemokine receptor 3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LT3L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: FMS-like tyrosine kinase 3 ligand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-CSF: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 Granulocyte colony-stimulating factor</w:t>
      </w:r>
      <w:bookmarkStart w:id="0" w:name="_Hlk46835923"/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; GM-CSF: Granulocyte-macrophage colony-stimulating factor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FN: interferon</w:t>
      </w:r>
      <w:bookmarkStart w:id="1" w:name="_Hlk46835904"/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; 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>IL: interleukin</w:t>
      </w:r>
      <w:bookmarkEnd w:id="1"/>
      <w:r w:rsidRPr="005A4217">
        <w:rPr>
          <w:rFonts w:ascii="Times New Roman" w:hAnsi="Times New Roman" w:cs="Times New Roman"/>
          <w:sz w:val="24"/>
          <w:szCs w:val="24"/>
          <w:lang w:val="en-US"/>
        </w:rPr>
        <w:t>; IQR: interquartile range;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D-L1: 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programmed death-ligand 1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GF</w:t>
      </w:r>
      <w:r w:rsidRPr="005A421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:</w:t>
      </w:r>
      <w:r w:rsidRPr="005A421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ransforming growth factor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; TNF: tumor necrosis factor; TRAIL: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 TNF-related apoptosis inducing ligand</w:t>
      </w:r>
      <w:bookmarkEnd w:id="0"/>
    </w:p>
    <w:p w14:paraId="1C68AB40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E6FB8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A4217" w:rsidRPr="005A4217" w:rsidSect="006E67E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B90CBE5" w14:textId="6FE88466" w:rsidR="005A4217" w:rsidRPr="005A4217" w:rsidRDefault="00BA79DB" w:rsidP="005A421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500C">
        <w:rPr>
          <w:rFonts w:ascii="Times New Roman" w:hAnsi="Times New Roman" w:cs="Times New Roman"/>
          <w:b/>
          <w:bCs/>
          <w:sz w:val="24"/>
          <w:szCs w:val="24"/>
        </w:rPr>
        <w:t>Table 2. Plasma cytokine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</w:rPr>
        <w:t xml:space="preserve"> concentrations (Lymphonie study)</w:t>
      </w:r>
    </w:p>
    <w:p w14:paraId="62B2FA18" w14:textId="77777777" w:rsid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33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43"/>
        <w:gridCol w:w="1317"/>
        <w:gridCol w:w="1985"/>
        <w:gridCol w:w="1701"/>
        <w:gridCol w:w="2268"/>
        <w:gridCol w:w="1538"/>
      </w:tblGrid>
      <w:tr w:rsidR="000F3AB5" w:rsidRPr="005A4217" w14:paraId="218B3F1C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C0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B2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6B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on-COVID-19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59D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OVID-19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A22F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0F3AB5" w:rsidRPr="005A4217" w14:paraId="5108659A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DA8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5B1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B812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=36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6972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=27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2634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F3AB5" w:rsidRPr="005A4217" w14:paraId="677CA41F" w14:textId="77777777" w:rsidTr="00A30F29">
        <w:trPr>
          <w:trHeight w:val="31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9C9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D40-Ligand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FA7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9ED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30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47A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95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6A1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FCC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002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56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</w:t>
            </w:r>
          </w:p>
        </w:tc>
      </w:tr>
      <w:tr w:rsidR="000F3AB5" w:rsidRPr="005A4217" w14:paraId="448B952A" w14:textId="77777777" w:rsidTr="00A30F29">
        <w:trPr>
          <w:trHeight w:val="31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30B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0B0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211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65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B3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8.21-182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ABA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9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81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8.21-485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2C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4</w:t>
            </w:r>
          </w:p>
        </w:tc>
      </w:tr>
      <w:tr w:rsidR="000F3AB5" w:rsidRPr="005A4217" w14:paraId="07A1EB78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49EB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LT3L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982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23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0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1C6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2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7F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4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8A8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7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384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2</w:t>
            </w:r>
          </w:p>
        </w:tc>
      </w:tr>
      <w:tr w:rsidR="000F3AB5" w:rsidRPr="005A4217" w14:paraId="335449A8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19F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A5A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7A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9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23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4.17-29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D1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1C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.15-171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609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25</w:t>
            </w:r>
          </w:p>
        </w:tc>
      </w:tr>
      <w:tr w:rsidR="000F3AB5" w:rsidRPr="005A4217" w14:paraId="06C9F716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879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X3CL1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E30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6E3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83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536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225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44B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44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50C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09.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83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1</w:t>
            </w:r>
          </w:p>
        </w:tc>
      </w:tr>
      <w:tr w:rsidR="000F3AB5" w:rsidRPr="005A4217" w14:paraId="09EA7DDB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B93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817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4F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66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4C8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38.81-2058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56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59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44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49.91-1676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125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28EC5ED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03C4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-CSF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3B6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0B3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044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C49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7778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3C0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6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BA3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6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3E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2</w:t>
            </w:r>
          </w:p>
        </w:tc>
      </w:tr>
      <w:tr w:rsidR="000F3AB5" w:rsidRPr="005A4217" w14:paraId="08B08108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617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88F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4B5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4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3B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9.01-1678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B9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C1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.73-59.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4A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&lt;.0001</w:t>
            </w:r>
          </w:p>
        </w:tc>
      </w:tr>
      <w:tr w:rsidR="000F3AB5" w:rsidRPr="005A4217" w14:paraId="4BAA7965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B28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M-CSF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955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3D7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4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FEC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36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5F9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9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50F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20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B19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F3AB5" w:rsidRPr="005A4217" w14:paraId="3ABBDA7C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F0A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41A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1F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8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70D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.74-55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1E4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5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D0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8.69-517.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CA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64FCF469" w14:textId="77777777" w:rsidTr="00A30F2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A56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ranzyme B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6E6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478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843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7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772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498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0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37A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6</w:t>
            </w:r>
          </w:p>
        </w:tc>
      </w:tr>
      <w:tr w:rsidR="000F3AB5" w:rsidRPr="005A4217" w14:paraId="4848C93E" w14:textId="77777777" w:rsidTr="00A30F2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570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980A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9D4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C3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75-69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749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1B0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83-43.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DC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0</w:t>
            </w:r>
          </w:p>
        </w:tc>
      </w:tr>
      <w:tr w:rsidR="000F3AB5" w:rsidRPr="005A4217" w14:paraId="7CA9251B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257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XCL1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2D2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2D9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67E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846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BF7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3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F4F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74.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A4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F3AB5" w:rsidRPr="005A4217" w14:paraId="289D66FD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724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A04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4D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458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0.11-21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D7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5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A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69-141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CF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0F3AB5" w:rsidRPr="005A4217" w14:paraId="178014A8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C7C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XCL2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35A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F92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47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A96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63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E86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23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6CA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58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BA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73</w:t>
            </w:r>
          </w:p>
        </w:tc>
      </w:tr>
      <w:tr w:rsidR="000F3AB5" w:rsidRPr="005A4217" w14:paraId="1562D3ED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3A1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3BA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517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9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C8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3.03-74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B51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6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7E6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0.81-745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656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0F3AB5" w:rsidRPr="005A4217" w14:paraId="00EE82A1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EFF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NF-α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611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CB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1B8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575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996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9.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86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51C95E60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07F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98C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30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356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90-1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21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D2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3-17.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C08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2AB995DF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667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1-α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91B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D81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CB5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AE8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EA2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9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BED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3C73B297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511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F1B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E35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C0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89-17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27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F2B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91-17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2FC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F3AB5" w:rsidRPr="005A4217" w14:paraId="006914C4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1C87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1-ß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4BE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7CC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263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1DD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E07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9A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24</w:t>
            </w:r>
          </w:p>
        </w:tc>
      </w:tr>
      <w:tr w:rsidR="000F3AB5" w:rsidRPr="005A4217" w14:paraId="5451F4CB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5D6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D74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5A0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66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7-6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6F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A89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7-1.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3F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0F3AB5" w:rsidRPr="005A4217" w14:paraId="4922846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FF5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1-RA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8BA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A5F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10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D65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69454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552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87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27B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214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4B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0F3AB5" w:rsidRPr="005A4217" w14:paraId="1238A1DA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8D2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14CA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F2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897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60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51.51-16209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EE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8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D6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81.80-5826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C85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5</w:t>
            </w:r>
          </w:p>
        </w:tc>
      </w:tr>
      <w:tr w:rsidR="000F3AB5" w:rsidRPr="005A4217" w14:paraId="6052343E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DF6B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2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E0B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B17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902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CA8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FE5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.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DD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4</w:t>
            </w:r>
          </w:p>
        </w:tc>
      </w:tr>
      <w:tr w:rsidR="000F3AB5" w:rsidRPr="005A4217" w14:paraId="268F28BA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07C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AA7E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77C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8BC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0-18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2A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E7D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0-4.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81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0DE09C7A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306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6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A82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882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888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6CA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3397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FBA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9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4B7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37.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87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0F3AB5" w:rsidRPr="005A4217" w14:paraId="7E7274F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BB5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4D07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DD9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60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76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8.21-443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5D7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1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A3A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5.67-236.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AD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03</w:t>
            </w:r>
          </w:p>
        </w:tc>
      </w:tr>
      <w:tr w:rsidR="000F3AB5" w:rsidRPr="005A4217" w14:paraId="2AC593D6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751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7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885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45C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D60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7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E81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7A4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0A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75</w:t>
            </w:r>
          </w:p>
        </w:tc>
      </w:tr>
      <w:tr w:rsidR="000F3AB5" w:rsidRPr="005A4217" w14:paraId="6A2B8F81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344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A40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92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6E5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40-7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00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F2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6-9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92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01</w:t>
            </w:r>
          </w:p>
        </w:tc>
      </w:tr>
      <w:tr w:rsidR="000F3AB5" w:rsidRPr="005A4217" w14:paraId="736D9D2A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461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8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C93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EE1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C6B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81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FBD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C71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0.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E1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</w:t>
            </w:r>
          </w:p>
        </w:tc>
      </w:tr>
      <w:tr w:rsidR="000F3AB5" w:rsidRPr="005A4217" w14:paraId="3F29911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5B5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78B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95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E7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73-106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819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82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00-24.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3E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30</w:t>
            </w:r>
          </w:p>
        </w:tc>
      </w:tr>
      <w:tr w:rsidR="000F3AB5" w:rsidRPr="005A4217" w14:paraId="12B58D26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3BCE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10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31D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D7E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94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ADD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44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C58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5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B81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577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77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75</w:t>
            </w:r>
          </w:p>
        </w:tc>
      </w:tr>
      <w:tr w:rsidR="000F3AB5" w:rsidRPr="005A4217" w14:paraId="4E35F6F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AF2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C4BB" w14:textId="77777777" w:rsidR="000F3AB5" w:rsidRPr="00AC6C46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C6C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0CCD" w14:textId="77777777" w:rsidR="000F3AB5" w:rsidRPr="00AC6C46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6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42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0A0" w14:textId="77777777" w:rsidR="000F3AB5" w:rsidRPr="00AC6C46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6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1.73-1327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C993" w14:textId="77777777" w:rsidR="000F3AB5" w:rsidRPr="00AC6C46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6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98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B8E" w14:textId="77777777" w:rsidR="000F3AB5" w:rsidRPr="00AC6C46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6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4.31-1020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9DD" w14:textId="77777777" w:rsidR="000F3AB5" w:rsidRPr="00AC6C46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6C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24</w:t>
            </w:r>
          </w:p>
        </w:tc>
      </w:tr>
      <w:tr w:rsidR="000F3AB5" w:rsidRPr="005A4217" w14:paraId="25CF85CD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99A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15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7F47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A32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F42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9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565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95A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3B8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05</w:t>
            </w:r>
          </w:p>
        </w:tc>
      </w:tr>
      <w:tr w:rsidR="000F3AB5" w:rsidRPr="005A4217" w14:paraId="267E901E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DD5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501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F7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BF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69-2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57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D8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69-10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EB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</w:tr>
      <w:tr w:rsidR="000F3AB5" w:rsidRPr="005A4217" w14:paraId="3571A75E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863B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33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77E4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179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79F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6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7DA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757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7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FE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98</w:t>
            </w:r>
          </w:p>
        </w:tc>
      </w:tr>
      <w:tr w:rsidR="000F3AB5" w:rsidRPr="005A4217" w14:paraId="5FAD6C11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9D6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A97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30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F11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.57-3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6D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041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87-28.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01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5</w:t>
            </w:r>
          </w:p>
        </w:tc>
      </w:tr>
      <w:tr w:rsidR="000F3AB5" w:rsidRPr="005A4217" w14:paraId="052C431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B1FA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XCL10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899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D0B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756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410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851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214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89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619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722.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BF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6F16CA14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C1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7234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2A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73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FE1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1.42-4207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0F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47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213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54.39-3326.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171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</w:tr>
      <w:tr w:rsidR="000F3AB5" w:rsidRPr="005A4217" w14:paraId="1396E5A2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587A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CL2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19D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E91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84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B48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717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859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04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CB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31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D5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12</w:t>
            </w:r>
          </w:p>
        </w:tc>
      </w:tr>
      <w:tr w:rsidR="000F3AB5" w:rsidRPr="005A4217" w14:paraId="0832CCD9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461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390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40C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24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8CA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8.60-241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10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9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F5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5.36-859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A9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5B4F7BF7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5A14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CL3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826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EB7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B8C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66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B39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25E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6.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3FD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31</w:t>
            </w:r>
          </w:p>
        </w:tc>
      </w:tr>
      <w:tr w:rsidR="000F3AB5" w:rsidRPr="005A4217" w14:paraId="6D6D702D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908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E7D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1B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A53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49-5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67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A3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49-21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AC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33</w:t>
            </w:r>
          </w:p>
        </w:tc>
      </w:tr>
      <w:tr w:rsidR="000F3AB5" w:rsidRPr="005A4217" w14:paraId="6A02E5AE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596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CL4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4D7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AD4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0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9D1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845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5CF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7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FD4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51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FB7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F3AB5" w:rsidRPr="005A4217" w14:paraId="4BC7C150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36E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FF74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11C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88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FD3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0.77-80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40B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6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81D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0.63-515.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0B0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</w:tr>
      <w:tr w:rsidR="000F3AB5" w:rsidRPr="005A4217" w14:paraId="43490E84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016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CL20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1F5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0C9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4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DB9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1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CDB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710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50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59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08</w:t>
            </w:r>
          </w:p>
        </w:tc>
      </w:tr>
      <w:tr w:rsidR="000F3AB5" w:rsidRPr="005A4217" w14:paraId="1D7D3514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A44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5A0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EB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5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F5D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3.26-48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57F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8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87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.29-67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C2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&lt;.0001</w:t>
            </w:r>
          </w:p>
        </w:tc>
      </w:tr>
      <w:tr w:rsidR="000F3AB5" w:rsidRPr="005A4217" w14:paraId="069D1368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F71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CL19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EBE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D02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59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877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109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9A6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7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E6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22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FCD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1</w:t>
            </w:r>
          </w:p>
        </w:tc>
      </w:tr>
      <w:tr w:rsidR="000F3AB5" w:rsidRPr="005A4217" w14:paraId="37C73496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2DB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6A0B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A6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3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61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1.78-1337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7E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5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A15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2.33-46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96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14</w:t>
            </w:r>
          </w:p>
        </w:tc>
      </w:tr>
      <w:tr w:rsidR="000F3AB5" w:rsidRPr="005A4217" w14:paraId="7BEF2FD1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2C1E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D-L1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5BA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1C8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1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8C1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07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C7D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5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3E2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65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6B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4</w:t>
            </w:r>
          </w:p>
        </w:tc>
      </w:tr>
      <w:tr w:rsidR="000F3AB5" w:rsidRPr="005A4217" w14:paraId="2969373E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58F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C9B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E5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99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A64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7.01-453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430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79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D5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7.52-328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7D9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0F3AB5" w:rsidRPr="005A4217" w14:paraId="58B38CB5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052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CL5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F1B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102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039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D98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5935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C16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976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1A9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6378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AB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79667965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EC2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32F7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A6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887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47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507.20-2933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BB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842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4DD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595.23-39278.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9E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499D3152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046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GF-α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1F9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B50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701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F1C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73E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9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5FB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05</w:t>
            </w:r>
          </w:p>
        </w:tc>
      </w:tr>
      <w:tr w:rsidR="000F3AB5" w:rsidRPr="005A4217" w14:paraId="09FED096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ECF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488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3A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5CC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.91-3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02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78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79-15.7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A4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02</w:t>
            </w:r>
          </w:p>
        </w:tc>
      </w:tr>
      <w:tr w:rsidR="000F3AB5" w:rsidRPr="005A4217" w14:paraId="6002635E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CCF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NF-α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8AE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86B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7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5A0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7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6FF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38E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4.8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45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05DC3BC6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04F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15D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6C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7B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.52-107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1B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8DB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87-25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4F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0F3AB5" w:rsidRPr="005A4217" w14:paraId="150E53ED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D3A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RAIL, pg/m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746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58E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71E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6D4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20A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1.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8B6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83</w:t>
            </w:r>
          </w:p>
        </w:tc>
      </w:tr>
      <w:tr w:rsidR="000F3AB5" w:rsidRPr="005A4217" w14:paraId="2A957C55" w14:textId="77777777" w:rsidTr="00A30F29">
        <w:trPr>
          <w:trHeight w:val="26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6C9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086E4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AED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.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826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66-39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FBB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.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56C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66-20.9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D13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</w:tbl>
    <w:p w14:paraId="23ADBCB2" w14:textId="5F192526" w:rsidR="000F3AB5" w:rsidRPr="005A4217" w:rsidRDefault="000F3AB5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0F3AB5" w:rsidRPr="005A4217" w:rsidSect="006E67E0">
          <w:pgSz w:w="16838" w:h="11906" w:orient="landscape"/>
          <w:pgMar w:top="1304" w:right="1304" w:bottom="1304" w:left="1304" w:header="709" w:footer="709" w:gutter="0"/>
          <w:cols w:space="708"/>
          <w:docGrid w:linePitch="360"/>
        </w:sectPr>
      </w:pPr>
    </w:p>
    <w:p w14:paraId="5E5E5585" w14:textId="77777777" w:rsidR="005A4217" w:rsidRPr="005A4217" w:rsidRDefault="005A4217" w:rsidP="005016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21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VID-19: coronavirus disease 2019; GM-CSF: Granulocyte-macrophage colony-stimulating factor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FN: interferon; 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>IL: interleukin; IQR: interquartile range;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>IU: International Unit;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NF: tumor necrosis factor;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 WBS: whole blood stimulation </w:t>
      </w:r>
    </w:p>
    <w:p w14:paraId="6403C46D" w14:textId="77777777" w:rsidR="005A4217" w:rsidRPr="005A4217" w:rsidRDefault="005A4217" w:rsidP="005016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F938620" w14:textId="4B218EBA" w:rsidR="005A4217" w:rsidRPr="00FD188E" w:rsidRDefault="00BA79DB" w:rsidP="005A421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88E" w:rsidRPr="00FD188E">
        <w:rPr>
          <w:rFonts w:ascii="Times New Roman" w:hAnsi="Times New Roman" w:cs="Times New Roman"/>
          <w:b/>
          <w:bCs/>
          <w:sz w:val="24"/>
          <w:szCs w:val="24"/>
        </w:rPr>
        <w:t xml:space="preserve">Table 3. Blood </w:t>
      </w:r>
      <w:proofErr w:type="spellStart"/>
      <w:r w:rsidR="00FD188E" w:rsidRPr="00FD188E">
        <w:rPr>
          <w:rFonts w:ascii="Times New Roman" w:hAnsi="Times New Roman" w:cs="Times New Roman"/>
          <w:b/>
          <w:bCs/>
          <w:sz w:val="24"/>
          <w:szCs w:val="24"/>
        </w:rPr>
        <w:t>leukocyte</w:t>
      </w:r>
      <w:proofErr w:type="spellEnd"/>
      <w:r w:rsidR="00FD188E">
        <w:rPr>
          <w:rFonts w:ascii="Times New Roman" w:hAnsi="Times New Roman" w:cs="Times New Roman"/>
          <w:b/>
          <w:bCs/>
          <w:sz w:val="24"/>
          <w:szCs w:val="24"/>
        </w:rPr>
        <w:t xml:space="preserve"> cytokine production </w:t>
      </w:r>
      <w:r w:rsidR="005A4217" w:rsidRPr="00FD188E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FD188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 </w:t>
      </w:r>
      <w:r w:rsidR="005A4217" w:rsidRPr="00FD18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vo</w:t>
      </w:r>
      <w:r w:rsidR="005A4217" w:rsidRPr="00FD188E">
        <w:rPr>
          <w:rFonts w:ascii="Times New Roman" w:hAnsi="Times New Roman" w:cs="Times New Roman"/>
          <w:b/>
          <w:bCs/>
          <w:sz w:val="24"/>
          <w:szCs w:val="24"/>
        </w:rPr>
        <w:t xml:space="preserve"> stimulation (QuantiFERON Monitor®)</w:t>
      </w:r>
    </w:p>
    <w:tbl>
      <w:tblPr>
        <w:tblW w:w="12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640"/>
        <w:gridCol w:w="1240"/>
        <w:gridCol w:w="2120"/>
        <w:gridCol w:w="1240"/>
        <w:gridCol w:w="2060"/>
        <w:gridCol w:w="980"/>
      </w:tblGrid>
      <w:tr w:rsidR="000F3AB5" w:rsidRPr="005A4217" w14:paraId="69D0FF19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BFB" w14:textId="77777777" w:rsidR="000F3AB5" w:rsidRPr="0085500C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42E" w14:textId="77777777" w:rsidR="000F3AB5" w:rsidRPr="0085500C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264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on-COVID-19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B21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OVID-19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A808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</w:tr>
      <w:tr w:rsidR="000F3AB5" w:rsidRPr="005A4217" w14:paraId="24A3BD8F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564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70E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56EA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=36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40E9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=27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0504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F3AB5" w:rsidRPr="005A4217" w14:paraId="7AC11C94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D8D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D40-Ligand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707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607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98.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7EA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09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F38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58.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95F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804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7A8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71</w:t>
            </w:r>
          </w:p>
        </w:tc>
      </w:tr>
      <w:tr w:rsidR="000F3AB5" w:rsidRPr="005A4217" w14:paraId="5D809464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642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3F4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699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72.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C2E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14.52-6496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448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51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C23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41.56-6425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A97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0F3AB5" w:rsidRPr="005A4217" w14:paraId="29CE68C5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A49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M-CSF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C35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D66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9.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62A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7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692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9.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76A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5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DCC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 w:rsidR="000F3AB5" w:rsidRPr="005A4217" w14:paraId="552AC363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29E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DE2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20E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.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2F5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64-87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B66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9.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B9C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.81-91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F24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 w:rsidR="000F3AB5" w:rsidRPr="005A4217" w14:paraId="641EF575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9F14" w14:textId="020F2F30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INF-γ (WBS), </w:t>
            </w:r>
            <w:r w:rsidR="00A30F29" w:rsidRPr="00E81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U</w:t>
            </w:r>
            <w:r w:rsidRPr="00E81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B49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7F3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4F5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9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DDE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F39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2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B28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974</w:t>
            </w:r>
          </w:p>
        </w:tc>
      </w:tr>
      <w:tr w:rsidR="000F3AB5" w:rsidRPr="005A4217" w14:paraId="3085408F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7DB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CB1E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1E7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33B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-22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F36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8C8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0-16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723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57</w:t>
            </w:r>
          </w:p>
        </w:tc>
      </w:tr>
      <w:tr w:rsidR="000F3AB5" w:rsidRPr="005A4217" w14:paraId="365D05DE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779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1-ß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3DF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F41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39.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1DC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447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313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08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8BA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019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77D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1</w:t>
            </w:r>
          </w:p>
        </w:tc>
      </w:tr>
      <w:tr w:rsidR="000F3AB5" w:rsidRPr="005A4217" w14:paraId="6CBCBDA9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F26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7B0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300C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1.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C8F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.46-1862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EE2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68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A91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4.32-1229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417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 w:rsidR="000F3AB5" w:rsidRPr="005A4217" w14:paraId="0EE9EDC7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DC2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2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A36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7B1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1.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DE9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8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703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1.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AEE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1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919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F3AB5" w:rsidRPr="005A4217" w14:paraId="1972738B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AD4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6427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E55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1.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04C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.21-12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661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8.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514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4.16-99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175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4</w:t>
            </w:r>
          </w:p>
        </w:tc>
      </w:tr>
      <w:tr w:rsidR="000F3AB5" w:rsidRPr="005A4217" w14:paraId="79286599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4B4D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4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9E77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1EB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F48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7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BDE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1F1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9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46F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</w:t>
            </w:r>
          </w:p>
        </w:tc>
      </w:tr>
      <w:tr w:rsidR="000F3AB5" w:rsidRPr="005A4217" w14:paraId="3A99F78D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8B0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78E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4A6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11E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0-10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06A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490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0-7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5DE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0F3AB5" w:rsidRPr="005A4217" w14:paraId="7D3B0552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C28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5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800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F94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4BA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1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E8E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0E2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B9A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9</w:t>
            </w:r>
          </w:p>
        </w:tc>
      </w:tr>
      <w:tr w:rsidR="000F3AB5" w:rsidRPr="005A4217" w14:paraId="2D9EE75D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09D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11B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4B1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47E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7-5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830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2F2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-5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176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06C06A04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AFAE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6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7855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31B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671.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155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434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9F1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2654.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2D0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7725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F57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</w:tr>
      <w:tr w:rsidR="000F3AB5" w:rsidRPr="005A4217" w14:paraId="2AC52285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CD2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553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CE5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424.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B16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986.51-6378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D02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496.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099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777.24-61421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99E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46</w:t>
            </w:r>
          </w:p>
        </w:tc>
      </w:tr>
      <w:tr w:rsidR="000F3AB5" w:rsidRPr="005A4217" w14:paraId="74C00EFB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00BC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10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23E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6B0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807.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6BF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1696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12C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945.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63C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623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194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 w:rsidR="000F3AB5" w:rsidRPr="005A4217" w14:paraId="34B141AD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A5C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863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145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518.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798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47.02-12811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CA9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323.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020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07.55-10222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A3B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 w:rsidR="000F3AB5" w:rsidRPr="005A4217" w14:paraId="6E9C11B4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6B6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12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3B4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5CC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.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F2E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8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286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3.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6A7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9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D41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6</w:t>
            </w:r>
          </w:p>
        </w:tc>
      </w:tr>
      <w:tr w:rsidR="000F3AB5" w:rsidRPr="005A4217" w14:paraId="3B270363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0BB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755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938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.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23A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47-7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5D3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2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CC8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8.05-63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AD0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F3AB5" w:rsidRPr="005A4217" w14:paraId="4C1E9E61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C8C0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13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5B26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7BC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6.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32E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5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5E7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0.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154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9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566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3</w:t>
            </w:r>
          </w:p>
        </w:tc>
      </w:tr>
      <w:tr w:rsidR="000F3AB5" w:rsidRPr="005A4217" w14:paraId="2766F17C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D29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E58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B9B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4.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92B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.19-87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5BF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0.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DD8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4.95-78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A8B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69</w:t>
            </w:r>
          </w:p>
        </w:tc>
      </w:tr>
      <w:tr w:rsidR="000F3AB5" w:rsidRPr="005A4217" w14:paraId="0D447061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F1B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15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16B9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A7F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E37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4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DDD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4EF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DC4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27</w:t>
            </w:r>
          </w:p>
        </w:tc>
      </w:tr>
      <w:tr w:rsidR="000F3AB5" w:rsidRPr="005A4217" w14:paraId="2AD8490F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F1F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311B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77E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C15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64-1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206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961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.28-1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AA3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 w:rsidR="000F3AB5" w:rsidRPr="005A4217" w14:paraId="2320B017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98D2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L-17A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77FE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44F6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7.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443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11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E52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.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C35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64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D23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54</w:t>
            </w:r>
          </w:p>
        </w:tc>
      </w:tr>
      <w:tr w:rsidR="000F3AB5" w:rsidRPr="005A4217" w14:paraId="22443D8E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39B9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401A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13B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.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21E3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58-9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CE58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.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DE6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.31-42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3C5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7</w:t>
            </w:r>
          </w:p>
        </w:tc>
      </w:tr>
      <w:tr w:rsidR="000F3AB5" w:rsidRPr="005A4217" w14:paraId="1452DE6C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3EAA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33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BD9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84A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6.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A7E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3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D7C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5.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DF9C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18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04A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 w:rsidR="000F3AB5" w:rsidRPr="005A4217" w14:paraId="0598BC97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9CB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FD4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B294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9.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BD4A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.59-7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C4C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3.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F5AB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3.51-70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6B0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37</w:t>
            </w:r>
          </w:p>
        </w:tc>
      </w:tr>
      <w:tr w:rsidR="000F3AB5" w:rsidRPr="005A4217" w14:paraId="5CF04D87" w14:textId="77777777" w:rsidTr="00A30F29">
        <w:trPr>
          <w:cantSplit/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9B4F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NF-α (WBS), pg/m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1738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an ±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79F0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362.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C7A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7466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095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78.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4CF7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±5062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7632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 w:rsidR="000F3AB5" w:rsidRPr="005A4217" w14:paraId="21081C7F" w14:textId="77777777" w:rsidTr="00A30F29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B2D81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D7233" w14:textId="77777777" w:rsidR="000F3AB5" w:rsidRPr="005A4217" w:rsidRDefault="000F3AB5" w:rsidP="00A30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edian IQ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2DB2E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496.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4695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49.06-7195.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397ED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030.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811C1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48.56-8347.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DC47F" w14:textId="77777777" w:rsidR="000F3AB5" w:rsidRPr="005A4217" w:rsidRDefault="000F3AB5" w:rsidP="00A30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</w:tbl>
    <w:p w14:paraId="14EE6D2F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DB5CA6" w14:textId="77777777" w:rsidR="000F3AB5" w:rsidRPr="005A4217" w:rsidRDefault="000F3AB5" w:rsidP="000F3A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217">
        <w:rPr>
          <w:rFonts w:ascii="Times New Roman" w:hAnsi="Times New Roman" w:cs="Times New Roman"/>
          <w:sz w:val="24"/>
          <w:szCs w:val="24"/>
          <w:lang w:val="en-US"/>
        </w:rPr>
        <w:t>We used a standardized immune test (i.e. QuantiFERON Monitor®) to measure the cytokine production capa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y of whole blood leukocytes on </w:t>
      </w:r>
      <w:r w:rsidRPr="00FD188E">
        <w:rPr>
          <w:rFonts w:ascii="Times New Roman" w:hAnsi="Times New Roman" w:cs="Times New Roman"/>
          <w:i/>
          <w:sz w:val="24"/>
          <w:szCs w:val="24"/>
          <w:lang w:val="en-US"/>
        </w:rPr>
        <w:t>ex vivo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 stimulation (anti-CD3 and TLR7/8 ligand) and thus, immune suppression, in patients with a severe form of CAP (non-COVID-19 and COVID-19), with reference to non-infected control patients (n=7; PNEUMOCHONDRIE study).</w:t>
      </w:r>
    </w:p>
    <w:p w14:paraId="19DF5947" w14:textId="25C89C11" w:rsidR="005A4217" w:rsidRPr="005A4217" w:rsidRDefault="005A4217" w:rsidP="005016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COVID-19: coronavirus disease 2019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XCL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: C-X-C motif chemokine ligand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-CSF: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 Granulocyte colony-stimulating factor; GM-CSF: Granulocyte-macrophage colony-stimulating factor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FN: interferon; </w:t>
      </w:r>
      <w:r w:rsidRPr="005A4217">
        <w:rPr>
          <w:rFonts w:ascii="Times New Roman" w:hAnsi="Times New Roman" w:cs="Times New Roman"/>
          <w:sz w:val="24"/>
          <w:szCs w:val="24"/>
          <w:lang w:val="en-US"/>
        </w:rPr>
        <w:t xml:space="preserve">IL: interleukin; </w:t>
      </w:r>
      <w:r w:rsidRPr="005A42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NF: tumor necrosis factor</w:t>
      </w:r>
      <w:r w:rsidR="000F3AB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14:paraId="2870AAEC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A4217" w:rsidRPr="005A4217" w:rsidSect="006E67E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559E712" w14:textId="0DD3D69B" w:rsidR="005A4217" w:rsidRPr="005A4217" w:rsidRDefault="00BA79DB" w:rsidP="005A48A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F05B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. Spearman correlation between plasma cytokine concentration and severity (PaO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:FiO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tio, SOFA score) </w:t>
      </w:r>
      <w:r w:rsidR="0085500C">
        <w:rPr>
          <w:rFonts w:ascii="Times New Roman" w:hAnsi="Times New Roman" w:cs="Times New Roman"/>
          <w:b/>
          <w:bCs/>
          <w:sz w:val="24"/>
          <w:szCs w:val="24"/>
          <w:lang w:val="en-US"/>
        </w:rPr>
        <w:t>or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utcome (duration of mechanical ventilation).</w:t>
      </w:r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40"/>
        <w:gridCol w:w="1240"/>
        <w:gridCol w:w="1240"/>
        <w:gridCol w:w="1240"/>
        <w:gridCol w:w="1240"/>
        <w:gridCol w:w="1240"/>
      </w:tblGrid>
      <w:tr w:rsidR="005A4217" w:rsidRPr="005A4217" w14:paraId="7F2F6833" w14:textId="77777777" w:rsidTr="006E67E0">
        <w:trPr>
          <w:trHeight w:val="276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4E0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DD4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O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:FiO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ratio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16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OFA scor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689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chanical ventilation duration</w:t>
            </w:r>
          </w:p>
        </w:tc>
      </w:tr>
      <w:tr w:rsidR="005A4217" w:rsidRPr="005A4217" w14:paraId="62D16AD1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717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62B9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3C98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803F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CB0C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5EBC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2068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5A4217" w:rsidRPr="005A4217" w14:paraId="7C10F6DF" w14:textId="77777777" w:rsidTr="006E67E0">
        <w:trPr>
          <w:trHeight w:val="276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C4D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D40-Lig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620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161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3EE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255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42A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6FF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</w:tr>
      <w:tr w:rsidR="005A4217" w:rsidRPr="005A4217" w14:paraId="0550BCFF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C65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LT3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D9A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4C1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A3D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0DC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89D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1BA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</w:tr>
      <w:tr w:rsidR="005A4217" w:rsidRPr="005A4217" w14:paraId="76B87F9A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48B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X3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A8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078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A47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CAE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2AB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E74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3</w:t>
            </w:r>
          </w:p>
        </w:tc>
      </w:tr>
      <w:tr w:rsidR="005A4217" w:rsidRPr="005A4217" w14:paraId="1BF241CD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32B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-CS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E61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802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838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BBB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537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A24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</w:t>
            </w:r>
          </w:p>
        </w:tc>
      </w:tr>
      <w:tr w:rsidR="005A4217" w:rsidRPr="005A4217" w14:paraId="07C9F6E8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131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M-CS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327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D1E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8BB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F4E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FA5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ACE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5A4217" w:rsidRPr="005A4217" w14:paraId="75687516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E5B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anzyme 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899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B6E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B39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11A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FCA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691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4</w:t>
            </w:r>
          </w:p>
        </w:tc>
      </w:tr>
      <w:tr w:rsidR="005A4217" w:rsidRPr="005A4217" w14:paraId="42E80167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D61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X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D99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8BD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69A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6F9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40A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2AB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</w:t>
            </w:r>
          </w:p>
        </w:tc>
      </w:tr>
      <w:tr w:rsidR="005A4217" w:rsidRPr="005A4217" w14:paraId="79994948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B27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X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8E9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3CE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1BF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B9B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F1D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3DD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</w:t>
            </w:r>
          </w:p>
        </w:tc>
      </w:tr>
      <w:tr w:rsidR="005A4217" w:rsidRPr="005A4217" w14:paraId="78163DA4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54F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-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E48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8DA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FB6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5E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45E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59A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</w:t>
            </w:r>
          </w:p>
        </w:tc>
      </w:tr>
      <w:tr w:rsidR="005A4217" w:rsidRPr="005A4217" w14:paraId="57B8FCE9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B9C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1-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1B9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C22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0D4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F6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FD4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349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</w:tr>
      <w:tr w:rsidR="005A4217" w:rsidRPr="005A4217" w14:paraId="5070B4AF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6D1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1-ß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855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4C7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5B7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470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1DC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33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</w:t>
            </w:r>
          </w:p>
        </w:tc>
      </w:tr>
      <w:tr w:rsidR="005A4217" w:rsidRPr="005A4217" w14:paraId="7600923C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77C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1-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4E8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A28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F1D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66D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7C9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F28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</w:tr>
      <w:tr w:rsidR="005A4217" w:rsidRPr="005A4217" w14:paraId="3E4576A7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F16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A0C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C9C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304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57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46A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649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</w:t>
            </w:r>
          </w:p>
        </w:tc>
      </w:tr>
      <w:tr w:rsidR="005A4217" w:rsidRPr="005A4217" w14:paraId="1790721C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CC4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3B1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36D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297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0B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E22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6AD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</w:tr>
      <w:tr w:rsidR="005A4217" w:rsidRPr="005A4217" w14:paraId="4D3E862E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5D2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CDB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188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DE5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DA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A4D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CB4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</w:tr>
      <w:tr w:rsidR="005A4217" w:rsidRPr="005A4217" w14:paraId="6C11F6D0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7F6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8E4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1D2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353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7DB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3C1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DB7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</w:t>
            </w:r>
          </w:p>
        </w:tc>
      </w:tr>
      <w:tr w:rsidR="005A4217" w:rsidRPr="005A4217" w14:paraId="6769AD3E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70A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013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DA6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188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F1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E1C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48A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5A4217" w:rsidRPr="005A4217" w14:paraId="032C255B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127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45F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C91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2F9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0A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83B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01E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4</w:t>
            </w:r>
          </w:p>
        </w:tc>
      </w:tr>
      <w:tr w:rsidR="005A4217" w:rsidRPr="005A4217" w14:paraId="557273D6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B70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40E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738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B4F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BC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F9A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F8E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</w:t>
            </w:r>
          </w:p>
        </w:tc>
      </w:tr>
      <w:tr w:rsidR="005A4217" w:rsidRPr="005A4217" w14:paraId="015D21CF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CD7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XCL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C16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439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994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12D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888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BFF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</w:tr>
      <w:tr w:rsidR="005A4217" w:rsidRPr="005A4217" w14:paraId="29096705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ADF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6CD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5B9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370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1F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D63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6C6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1</w:t>
            </w:r>
          </w:p>
        </w:tc>
      </w:tr>
      <w:tr w:rsidR="005A4217" w:rsidRPr="005A4217" w14:paraId="02C5B750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E0F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L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304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58D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727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201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A6F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035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</w:t>
            </w:r>
          </w:p>
        </w:tc>
      </w:tr>
      <w:tr w:rsidR="005A4217" w:rsidRPr="005A4217" w14:paraId="3873575F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2D0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9C3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FB1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818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A1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545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897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</w:t>
            </w:r>
          </w:p>
        </w:tc>
      </w:tr>
      <w:tr w:rsidR="005A4217" w:rsidRPr="005A4217" w14:paraId="5C229137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B9B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L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8CE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924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191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88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82E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6B3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</w:t>
            </w:r>
          </w:p>
        </w:tc>
      </w:tr>
      <w:tr w:rsidR="005A4217" w:rsidRPr="005A4217" w14:paraId="113CD883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D75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L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7E0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4AC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85C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84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F15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46F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</w:t>
            </w:r>
          </w:p>
        </w:tc>
      </w:tr>
      <w:tr w:rsidR="005A4217" w:rsidRPr="005A4217" w14:paraId="1B100359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DE7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D-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B8D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12D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33F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BE3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EC0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02B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</w:tr>
      <w:tr w:rsidR="005A4217" w:rsidRPr="005A4217" w14:paraId="23BC5317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3C6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L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474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5A2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E24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87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863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A54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</w:t>
            </w:r>
          </w:p>
        </w:tc>
      </w:tr>
      <w:tr w:rsidR="005A4217" w:rsidRPr="005A4217" w14:paraId="39495FEE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643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GF-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30B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2F0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E30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36B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0D1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A91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</w:t>
            </w:r>
          </w:p>
        </w:tc>
      </w:tr>
      <w:tr w:rsidR="005A4217" w:rsidRPr="005A4217" w14:paraId="3D736922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EF3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NF-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302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5A6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F70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21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5E7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1D0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</w:t>
            </w:r>
          </w:p>
        </w:tc>
      </w:tr>
      <w:tr w:rsidR="005A4217" w:rsidRPr="005A4217" w14:paraId="533BBCA8" w14:textId="77777777" w:rsidTr="006E67E0">
        <w:trPr>
          <w:trHeight w:val="276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518E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I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9A17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572D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32C3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44E3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86C3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C5F9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</w:t>
            </w:r>
          </w:p>
        </w:tc>
      </w:tr>
    </w:tbl>
    <w:p w14:paraId="35C157AB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4CFE68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5C8B9F8" w14:textId="581A0A44" w:rsidR="005A4217" w:rsidRPr="005A4217" w:rsidRDefault="00BA79DB" w:rsidP="005016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F05B3">
        <w:rPr>
          <w:rFonts w:ascii="Times New Roman" w:hAnsi="Times New Roman" w:cs="Times New Roman"/>
          <w:b/>
          <w:bCs/>
          <w:sz w:val="24"/>
          <w:szCs w:val="24"/>
          <w:lang w:val="en-US"/>
        </w:rPr>
        <w:t>5.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earman corr</w:t>
      </w:r>
      <w:r w:rsidR="008550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ation between blood leukocyte cytokine production 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 </w:t>
      </w:r>
      <w:r w:rsidR="0085500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x </w:t>
      </w:r>
      <w:r w:rsidR="005A4217" w:rsidRPr="005A421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ivo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imulation (Whole Blood Stimulation (WBS)) and severity (PaO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>:FiO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="005A4217" w:rsidRPr="005A42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tio, SOFA score) or outcome (mechanical ventilation duration).</w:t>
      </w:r>
    </w:p>
    <w:p w14:paraId="00931EF0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992"/>
        <w:gridCol w:w="1277"/>
        <w:gridCol w:w="1133"/>
      </w:tblGrid>
      <w:tr w:rsidR="005A4217" w:rsidRPr="005A4217" w14:paraId="6184FBF2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876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2B7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O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:FiO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2 </w:t>
            </w: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tio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56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OFA scor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41E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chanical ventilation duration</w:t>
            </w:r>
          </w:p>
        </w:tc>
      </w:tr>
      <w:tr w:rsidR="005A4217" w:rsidRPr="005A4217" w14:paraId="72450A17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2692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8C8C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B11F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D403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5781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DCD3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6D1A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5A4217" w:rsidRPr="005A4217" w14:paraId="16DFDCDA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172E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CD40-Ligand (WB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31F4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27E1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B254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B2D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6B5C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94F3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</w:tr>
      <w:tr w:rsidR="005A4217" w:rsidRPr="005A4217" w14:paraId="1E9D4EB0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46B4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M-CSF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D210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83DB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4763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E2A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6C2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7949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</w:t>
            </w:r>
          </w:p>
        </w:tc>
      </w:tr>
      <w:tr w:rsidR="005A4217" w:rsidRPr="005A4217" w14:paraId="5258D87D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6EE3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F-Gamma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AAFB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4C51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AF97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6E2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C784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03ED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</w:t>
            </w:r>
          </w:p>
        </w:tc>
      </w:tr>
      <w:tr w:rsidR="005A4217" w:rsidRPr="005A4217" w14:paraId="6451E58E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0755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1-ß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40C2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86C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BDD6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69C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293A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71E4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</w:tr>
      <w:tr w:rsidR="005A4217" w:rsidRPr="005A4217" w14:paraId="7B25F2F1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6F46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2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99F7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FD5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9DC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59D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3CEC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0A3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</w:t>
            </w:r>
          </w:p>
        </w:tc>
      </w:tr>
      <w:tr w:rsidR="005A4217" w:rsidRPr="005A4217" w14:paraId="5CE519AE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0281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4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11E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0C0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85E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208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7BAC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298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</w:t>
            </w:r>
          </w:p>
        </w:tc>
      </w:tr>
      <w:tr w:rsidR="005A4217" w:rsidRPr="005A4217" w14:paraId="04001C9A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1408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5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5F5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07D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9E9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FEB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58A7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E4C4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</w:t>
            </w:r>
          </w:p>
        </w:tc>
      </w:tr>
      <w:tr w:rsidR="005A4217" w:rsidRPr="005A4217" w14:paraId="0CD3D873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0243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6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6E4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14F0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64D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111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71F35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50027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</w:tr>
      <w:tr w:rsidR="005A4217" w:rsidRPr="005A4217" w14:paraId="7E804FDB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660E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0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FC5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3FDA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7049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4BD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019C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CAF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1</w:t>
            </w:r>
          </w:p>
        </w:tc>
      </w:tr>
      <w:tr w:rsidR="005A4217" w:rsidRPr="005A4217" w14:paraId="3E544981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7FD1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2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471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541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EE7E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F0B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A91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281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</w:tr>
      <w:tr w:rsidR="005A4217" w:rsidRPr="005A4217" w14:paraId="601EDC16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A338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3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6E8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A894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07183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5B7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5033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9B2D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</w:t>
            </w:r>
          </w:p>
        </w:tc>
      </w:tr>
      <w:tr w:rsidR="005A4217" w:rsidRPr="005A4217" w14:paraId="30DA6808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2D1C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5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53AF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45E5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3069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CAE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8109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DA8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</w:t>
            </w:r>
          </w:p>
        </w:tc>
      </w:tr>
      <w:tr w:rsidR="005A4217" w:rsidRPr="005A4217" w14:paraId="3D6D0E61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CAB4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17A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466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2C7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A029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1C30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285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E6A3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</w:t>
            </w:r>
          </w:p>
        </w:tc>
      </w:tr>
      <w:tr w:rsidR="005A4217" w:rsidRPr="005A4217" w14:paraId="56712BBC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6FA4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L-33 (W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0963C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435A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BF72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3388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2CE4F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87BD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</w:tr>
      <w:tr w:rsidR="005A4217" w:rsidRPr="005A4217" w14:paraId="2C99BDBE" w14:textId="77777777" w:rsidTr="006E67E0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7AF7A" w14:textId="77777777" w:rsidR="005A4217" w:rsidRPr="005A4217" w:rsidRDefault="005A4217" w:rsidP="005A4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NF-α (WB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03AF8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72214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30944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74E31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F9B7E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D2DFB" w14:textId="77777777" w:rsidR="005A4217" w:rsidRPr="005A4217" w:rsidRDefault="005A4217" w:rsidP="005A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A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</w:tr>
    </w:tbl>
    <w:p w14:paraId="2110E769" w14:textId="77777777" w:rsidR="005A4217" w:rsidRPr="005A4217" w:rsidRDefault="005A4217" w:rsidP="005A42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8A6244" w14:textId="3DB32CCB" w:rsidR="00A16767" w:rsidRPr="005A48AD" w:rsidRDefault="005A4217" w:rsidP="005016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48AD">
        <w:rPr>
          <w:rFonts w:ascii="Times New Roman" w:hAnsi="Times New Roman" w:cs="Times New Roman"/>
          <w:sz w:val="24"/>
          <w:szCs w:val="24"/>
          <w:lang w:val="en-US"/>
        </w:rPr>
        <w:t xml:space="preserve">COVID-19: coronavirus disease 2019; GM-CSF: Granulocyte-macrophage colony-stimulating factor; </w:t>
      </w:r>
      <w:r w:rsidRPr="005A48A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IFN: interferon; </w:t>
      </w:r>
      <w:r w:rsidRPr="005A48AD">
        <w:rPr>
          <w:rFonts w:ascii="Times New Roman" w:hAnsi="Times New Roman" w:cs="Times New Roman"/>
          <w:sz w:val="24"/>
          <w:szCs w:val="24"/>
          <w:lang w:val="en-US"/>
        </w:rPr>
        <w:t xml:space="preserve">IL: interleukin; SOFA: Sequential Organ Failure Assessment; </w:t>
      </w:r>
      <w:r w:rsidRPr="005A48A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NF: tumor necrosis factor;</w:t>
      </w:r>
      <w:r w:rsidRPr="005A48AD">
        <w:rPr>
          <w:rFonts w:ascii="Times New Roman" w:hAnsi="Times New Roman" w:cs="Times New Roman"/>
          <w:sz w:val="24"/>
          <w:szCs w:val="24"/>
          <w:lang w:val="en-US"/>
        </w:rPr>
        <w:t xml:space="preserve"> WBS: whole blood stimulation</w:t>
      </w:r>
    </w:p>
    <w:p w14:paraId="1DCA4B7A" w14:textId="77777777" w:rsidR="00A16767" w:rsidRPr="005A48AD" w:rsidRDefault="00A16767" w:rsidP="005016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48A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DB9D87D" w14:textId="3AE3C6EF" w:rsidR="005A4217" w:rsidRPr="005A48AD" w:rsidRDefault="00BA79DB" w:rsidP="005016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5021803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="00377833" w:rsidRPr="005A48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1</w:t>
      </w:r>
      <w:r w:rsidR="007B616D" w:rsidRPr="005A48AD">
        <w:rPr>
          <w:rFonts w:ascii="Times New Roman" w:hAnsi="Times New Roman" w:cs="Times New Roman"/>
          <w:b/>
          <w:bCs/>
          <w:sz w:val="24"/>
          <w:szCs w:val="24"/>
          <w:lang w:val="en-US"/>
        </w:rPr>
        <w:t>. Principal component analysis screen plot (retained dimension = 4)</w:t>
      </w:r>
    </w:p>
    <w:bookmarkEnd w:id="2"/>
    <w:p w14:paraId="69E99347" w14:textId="40D69C22" w:rsidR="00377833" w:rsidRPr="005A48AD" w:rsidRDefault="006D6E6D" w:rsidP="005A48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48A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90D1FF8" wp14:editId="1FB6BF53">
            <wp:extent cx="4023995" cy="39198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391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46934" w14:textId="77777777" w:rsidR="007B616D" w:rsidRPr="005A48AD" w:rsidRDefault="007B616D" w:rsidP="005016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Hlk47820717"/>
      <w:r w:rsidRPr="005A48AD">
        <w:rPr>
          <w:rFonts w:ascii="Times New Roman" w:hAnsi="Times New Roman" w:cs="Times New Roman"/>
          <w:sz w:val="24"/>
          <w:szCs w:val="24"/>
          <w:lang w:val="en-US"/>
        </w:rPr>
        <w:t xml:space="preserve">Cattell scree plot criterion retained the first four independent </w:t>
      </w:r>
      <w:proofErr w:type="gramStart"/>
      <w:r w:rsidRPr="005A48AD">
        <w:rPr>
          <w:rFonts w:ascii="Times New Roman" w:hAnsi="Times New Roman" w:cs="Times New Roman"/>
          <w:sz w:val="24"/>
          <w:szCs w:val="24"/>
          <w:lang w:val="en-US"/>
        </w:rPr>
        <w:t>factors;</w:t>
      </w:r>
      <w:proofErr w:type="gramEnd"/>
      <w:r w:rsidRPr="005A48AD">
        <w:rPr>
          <w:rFonts w:ascii="Times New Roman" w:hAnsi="Times New Roman" w:cs="Times New Roman"/>
          <w:sz w:val="24"/>
          <w:szCs w:val="24"/>
          <w:lang w:val="en-US"/>
        </w:rPr>
        <w:t xml:space="preserve"> which were clinically interpretable and together preserved 53.47% of all the information contained in the 65 correlated original variables.</w:t>
      </w:r>
      <w:bookmarkEnd w:id="3"/>
    </w:p>
    <w:p w14:paraId="2ED6D934" w14:textId="48C1F4F1" w:rsidR="003D6FA7" w:rsidRPr="00DC4691" w:rsidRDefault="003D6FA7" w:rsidP="005A48AD">
      <w:pPr>
        <w:spacing w:line="360" w:lineRule="auto"/>
        <w:rPr>
          <w:sz w:val="24"/>
          <w:szCs w:val="24"/>
          <w:lang w:val="en-US"/>
        </w:rPr>
      </w:pPr>
    </w:p>
    <w:sectPr w:rsidR="003D6FA7" w:rsidRPr="00DC46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48"/>
    <w:rsid w:val="000F3AB5"/>
    <w:rsid w:val="001749BB"/>
    <w:rsid w:val="0020791C"/>
    <w:rsid w:val="002615CB"/>
    <w:rsid w:val="002879AB"/>
    <w:rsid w:val="00303021"/>
    <w:rsid w:val="00315BAF"/>
    <w:rsid w:val="003476E9"/>
    <w:rsid w:val="00356C3C"/>
    <w:rsid w:val="00377833"/>
    <w:rsid w:val="003D6FA7"/>
    <w:rsid w:val="0042668A"/>
    <w:rsid w:val="004F58D6"/>
    <w:rsid w:val="00501625"/>
    <w:rsid w:val="00516D74"/>
    <w:rsid w:val="005A4217"/>
    <w:rsid w:val="005A48AD"/>
    <w:rsid w:val="005F05B3"/>
    <w:rsid w:val="00601259"/>
    <w:rsid w:val="006D6E6D"/>
    <w:rsid w:val="006E67E0"/>
    <w:rsid w:val="007B616D"/>
    <w:rsid w:val="007B76B4"/>
    <w:rsid w:val="007F51A8"/>
    <w:rsid w:val="00821F71"/>
    <w:rsid w:val="0085500C"/>
    <w:rsid w:val="00890CF8"/>
    <w:rsid w:val="00904ED0"/>
    <w:rsid w:val="009443F8"/>
    <w:rsid w:val="00956149"/>
    <w:rsid w:val="00962108"/>
    <w:rsid w:val="00A16767"/>
    <w:rsid w:val="00A30F29"/>
    <w:rsid w:val="00A31326"/>
    <w:rsid w:val="00A955AA"/>
    <w:rsid w:val="00AC6C46"/>
    <w:rsid w:val="00B010CD"/>
    <w:rsid w:val="00B94E01"/>
    <w:rsid w:val="00BA79DB"/>
    <w:rsid w:val="00BD41FA"/>
    <w:rsid w:val="00C77FCE"/>
    <w:rsid w:val="00C92802"/>
    <w:rsid w:val="00DC4691"/>
    <w:rsid w:val="00E81108"/>
    <w:rsid w:val="00EA133F"/>
    <w:rsid w:val="00F02118"/>
    <w:rsid w:val="00F80648"/>
    <w:rsid w:val="00FD188E"/>
    <w:rsid w:val="00FD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3DE99"/>
  <w15:chartTrackingRefBased/>
  <w15:docId w15:val="{72AFFA1A-1369-4573-8BD8-613A268B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5A42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A4217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42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421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A42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A42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A42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A421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42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421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5A4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5A4217"/>
  </w:style>
  <w:style w:type="character" w:styleId="Accentuation">
    <w:name w:val="Emphasis"/>
    <w:basedOn w:val="Policepardfaut"/>
    <w:uiPriority w:val="20"/>
    <w:qFormat/>
    <w:rsid w:val="005A4217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C77FCE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0</Pages>
  <Words>1762</Words>
  <Characters>9693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lot</dc:creator>
  <cp:keywords/>
  <dc:description/>
  <cp:lastModifiedBy>Mathieu Blot</cp:lastModifiedBy>
  <cp:revision>45</cp:revision>
  <dcterms:created xsi:type="dcterms:W3CDTF">2020-08-23T12:29:00Z</dcterms:created>
  <dcterms:modified xsi:type="dcterms:W3CDTF">2020-11-15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I8wlsGJq"/&gt;&lt;style id="http://www.zotero.org/styles/nature" hasBibliography="1" bibliographyStyleHasBeenSet="1"/&gt;&lt;prefs&gt;&lt;pref name="fieldType" value="Field"/&gt;&lt;/prefs&gt;&lt;/data&gt;</vt:lpwstr>
  </property>
</Properties>
</file>